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B97593" w14:textId="77777777" w:rsidR="008935FB" w:rsidRDefault="00000000">
      <w:pPr>
        <w:widowControl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</w:rPr>
        <w:t>Supplementary T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able </w:t>
      </w:r>
      <w:r>
        <w:rPr>
          <w:rFonts w:ascii="Times New Roman" w:eastAsia="宋体" w:hAnsi="Times New Roman" w:cs="Times New Roman" w:hint="eastAsia"/>
          <w:b/>
          <w:bCs/>
          <w:sz w:val="24"/>
        </w:rPr>
        <w:t>5</w:t>
      </w:r>
      <w:r>
        <w:rPr>
          <w:rFonts w:ascii="Times New Roman" w:eastAsia="宋体" w:hAnsi="Times New Roman" w:cs="Times New Roman"/>
          <w:sz w:val="24"/>
        </w:rPr>
        <w:t xml:space="preserve"> Baseline population characteristics of </w:t>
      </w:r>
      <w:r>
        <w:rPr>
          <w:rFonts w:ascii="Times New Roman" w:eastAsia="宋体" w:hAnsi="Times New Roman" w:cs="Times New Roman" w:hint="eastAsia"/>
          <w:sz w:val="24"/>
        </w:rPr>
        <w:t xml:space="preserve">study participants based on new stroke incidence from </w:t>
      </w:r>
      <w:r>
        <w:rPr>
          <w:rFonts w:ascii="Times New Roman" w:eastAsia="宋体" w:hAnsi="Times New Roman" w:cs="Times New Roman"/>
          <w:sz w:val="24"/>
        </w:rPr>
        <w:t xml:space="preserve">the </w:t>
      </w:r>
      <w:r>
        <w:rPr>
          <w:rFonts w:ascii="Times New Roman" w:eastAsia="宋体" w:hAnsi="Times New Roman" w:cs="Times New Roman" w:hint="eastAsia"/>
          <w:sz w:val="24"/>
        </w:rPr>
        <w:t xml:space="preserve">7 years longitudinal </w:t>
      </w:r>
      <w:r>
        <w:rPr>
          <w:rFonts w:ascii="Times New Roman" w:eastAsia="宋体" w:hAnsi="Times New Roman" w:cs="Times New Roman"/>
          <w:sz w:val="24"/>
        </w:rPr>
        <w:t>study.</w:t>
      </w:r>
    </w:p>
    <w:tbl>
      <w:tblPr>
        <w:tblW w:w="9899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3248"/>
        <w:gridCol w:w="1547"/>
        <w:gridCol w:w="1657"/>
        <w:gridCol w:w="1547"/>
        <w:gridCol w:w="950"/>
        <w:gridCol w:w="950"/>
      </w:tblGrid>
      <w:tr w:rsidR="008935FB" w14:paraId="09254A10" w14:textId="77777777">
        <w:trPr>
          <w:trHeight w:val="302"/>
        </w:trPr>
        <w:tc>
          <w:tcPr>
            <w:tcW w:w="3248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2E889" w14:textId="77777777" w:rsidR="008935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aracteristic</w:t>
            </w:r>
          </w:p>
        </w:tc>
        <w:tc>
          <w:tcPr>
            <w:tcW w:w="1547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E6396" w14:textId="77777777" w:rsidR="008935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ta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(n=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6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3204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AB383" w14:textId="77777777" w:rsidR="008935F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roke</w:t>
            </w:r>
          </w:p>
        </w:tc>
        <w:tc>
          <w:tcPr>
            <w:tcW w:w="950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B6D94" w14:textId="77777777" w:rsidR="008935F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tatistic</w:t>
            </w:r>
          </w:p>
        </w:tc>
        <w:tc>
          <w:tcPr>
            <w:tcW w:w="950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08F36" w14:textId="77777777" w:rsidR="008935FB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P value</w:t>
            </w:r>
          </w:p>
        </w:tc>
      </w:tr>
      <w:tr w:rsidR="008935FB" w14:paraId="69E089A4" w14:textId="77777777">
        <w:trPr>
          <w:trHeight w:val="644"/>
        </w:trPr>
        <w:tc>
          <w:tcPr>
            <w:tcW w:w="324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FCA63E3" w14:textId="77777777" w:rsidR="008935FB" w:rsidRDefault="008935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  <w:p w14:paraId="40CA3252" w14:textId="77777777" w:rsidR="008935FB" w:rsidRDefault="008935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  <w:p w14:paraId="6B9ACBE8" w14:textId="77777777" w:rsidR="008935FB" w:rsidRDefault="008935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  <w:p w14:paraId="70790DFF" w14:textId="77777777" w:rsidR="008935FB" w:rsidRDefault="008935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  <w:p w14:paraId="4AFFCD19" w14:textId="77777777" w:rsidR="008935FB" w:rsidRDefault="008935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  <w:p w14:paraId="1EBD46A3" w14:textId="77777777" w:rsidR="008935FB" w:rsidRDefault="008935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  <w:p w14:paraId="329CE5B6" w14:textId="77777777" w:rsidR="008935FB" w:rsidRDefault="008935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  <w:p w14:paraId="50617073" w14:textId="77777777" w:rsidR="008935FB" w:rsidRDefault="008935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  <w:p w14:paraId="67233617" w14:textId="77777777" w:rsidR="008935FB" w:rsidRDefault="008935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  <w:p w14:paraId="6E198693" w14:textId="77777777" w:rsidR="008935FB" w:rsidRDefault="008935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  <w:p w14:paraId="556546DF" w14:textId="77777777" w:rsidR="008935FB" w:rsidRDefault="008935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  <w:p w14:paraId="3AD3C3F2" w14:textId="77777777" w:rsidR="008935FB" w:rsidRDefault="008935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4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2A21CE0" w14:textId="77777777" w:rsidR="008935FB" w:rsidRDefault="008935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A94F9F" w14:textId="77777777" w:rsidR="008935F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  <w:p w14:paraId="74D4F1BA" w14:textId="77777777" w:rsidR="008935F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n=4829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23504D" w14:textId="77777777" w:rsidR="008935F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  <w:p w14:paraId="7898D467" w14:textId="77777777" w:rsidR="008935F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n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3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72449AE" w14:textId="77777777" w:rsidR="008935FB" w:rsidRDefault="008935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2DD2933" w14:textId="77777777" w:rsidR="008935FB" w:rsidRDefault="008935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</w:tr>
      <w:tr w:rsidR="008935FB" w14:paraId="391D5C80" w14:textId="77777777">
        <w:trPr>
          <w:trHeight w:val="305"/>
        </w:trPr>
        <w:tc>
          <w:tcPr>
            <w:tcW w:w="32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101D9" w14:textId="77777777" w:rsidR="008935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 year</w:t>
            </w:r>
          </w:p>
        </w:tc>
        <w:tc>
          <w:tcPr>
            <w:tcW w:w="15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E83C9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8.35 ± 8.24</w:t>
            </w:r>
          </w:p>
        </w:tc>
        <w:tc>
          <w:tcPr>
            <w:tcW w:w="16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68B82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8.18 ± 8.23</w:t>
            </w:r>
          </w:p>
        </w:tc>
        <w:tc>
          <w:tcPr>
            <w:tcW w:w="15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6E387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0.74 ± 7.97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0B3D0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-5.67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13D99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&lt;0.0001</w:t>
            </w:r>
          </w:p>
        </w:tc>
      </w:tr>
      <w:tr w:rsidR="008935FB" w14:paraId="29AB55F3" w14:textId="77777777">
        <w:trPr>
          <w:trHeight w:val="305"/>
        </w:trPr>
        <w:tc>
          <w:tcPr>
            <w:tcW w:w="324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022F00D" w14:textId="77777777" w:rsidR="008935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54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58E9887" w14:textId="77777777" w:rsidR="008935FB" w:rsidRDefault="008935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63E68A2" w14:textId="77777777" w:rsidR="008935FB" w:rsidRDefault="008935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431A06D" w14:textId="77777777" w:rsidR="008935FB" w:rsidRDefault="008935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CEE52FC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7.67</w:t>
            </w:r>
          </w:p>
        </w:tc>
        <w:tc>
          <w:tcPr>
            <w:tcW w:w="95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6A28C3C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&lt;0.0001</w:t>
            </w:r>
          </w:p>
        </w:tc>
      </w:tr>
      <w:tr w:rsidR="008935FB" w14:paraId="0DD41C65" w14:textId="77777777">
        <w:trPr>
          <w:trHeight w:val="305"/>
        </w:trPr>
        <w:tc>
          <w:tcPr>
            <w:tcW w:w="3248" w:type="dxa"/>
            <w:shd w:val="clear" w:color="auto" w:fill="auto"/>
            <w:noWrap/>
            <w:vAlign w:val="bottom"/>
          </w:tcPr>
          <w:p w14:paraId="2861F891" w14:textId="77777777" w:rsidR="008935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&lt;60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04856F40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942(56.96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0D7D61E4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788(57.73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12B90373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54(45.83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38DF6BA" w14:textId="77777777" w:rsidR="008935FB" w:rsidRDefault="008935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42A62A0" w14:textId="77777777" w:rsidR="008935FB" w:rsidRDefault="008935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935FB" w14:paraId="18085436" w14:textId="77777777">
        <w:trPr>
          <w:trHeight w:val="305"/>
        </w:trPr>
        <w:tc>
          <w:tcPr>
            <w:tcW w:w="3248" w:type="dxa"/>
            <w:shd w:val="clear" w:color="auto" w:fill="auto"/>
            <w:noWrap/>
            <w:vAlign w:val="bottom"/>
          </w:tcPr>
          <w:p w14:paraId="680A8CA7" w14:textId="77777777" w:rsidR="008935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&gt;=60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23F28D89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223(43.04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1F554520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041(42.27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2B4F5FC6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82(54.17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0E6D0A65" w14:textId="77777777" w:rsidR="008935FB" w:rsidRDefault="008935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5CB41663" w14:textId="77777777" w:rsidR="008935FB" w:rsidRDefault="008935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935FB" w14:paraId="66F8062F" w14:textId="77777777">
        <w:trPr>
          <w:trHeight w:val="305"/>
        </w:trPr>
        <w:tc>
          <w:tcPr>
            <w:tcW w:w="3248" w:type="dxa"/>
            <w:shd w:val="clear" w:color="auto" w:fill="auto"/>
            <w:noWrap/>
            <w:vAlign w:val="bottom"/>
          </w:tcPr>
          <w:p w14:paraId="54C35F42" w14:textId="77777777" w:rsidR="008935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mal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n (%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61A373BE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867(55.51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7FE3A159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680(55.50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0AC46590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87(55.65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5688C76E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E1E8DC7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00</w:t>
            </w:r>
          </w:p>
        </w:tc>
      </w:tr>
      <w:tr w:rsidR="008935FB" w14:paraId="54D56949" w14:textId="77777777">
        <w:trPr>
          <w:trHeight w:val="305"/>
        </w:trPr>
        <w:tc>
          <w:tcPr>
            <w:tcW w:w="3248" w:type="dxa"/>
            <w:shd w:val="clear" w:color="auto" w:fill="auto"/>
            <w:noWrap/>
            <w:vAlign w:val="bottom"/>
          </w:tcPr>
          <w:p w14:paraId="383EB3B6" w14:textId="77777777" w:rsidR="008935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ucat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21C7C0EA" w14:textId="77777777" w:rsidR="008935FB" w:rsidRDefault="008935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5F78D3A6" w14:textId="77777777" w:rsidR="008935FB" w:rsidRDefault="008935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55C66CCC" w14:textId="77777777" w:rsidR="008935FB" w:rsidRDefault="008935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2AAA1C7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.23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4C1D7F1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14</w:t>
            </w:r>
          </w:p>
        </w:tc>
      </w:tr>
      <w:tr w:rsidR="008935FB" w14:paraId="4CAC25E3" w14:textId="77777777">
        <w:trPr>
          <w:trHeight w:val="305"/>
        </w:trPr>
        <w:tc>
          <w:tcPr>
            <w:tcW w:w="3248" w:type="dxa"/>
            <w:shd w:val="clear" w:color="auto" w:fill="auto"/>
            <w:noWrap/>
            <w:vAlign w:val="bottom"/>
          </w:tcPr>
          <w:p w14:paraId="2AA2E3B8" w14:textId="77777777" w:rsidR="008935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Primary school or lower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78E9C871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634(70.36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765BF252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385(70.10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6148E173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49(74.11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F4FA9AB" w14:textId="77777777" w:rsidR="008935FB" w:rsidRDefault="008935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514641C9" w14:textId="77777777" w:rsidR="008935FB" w:rsidRDefault="008935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935FB" w14:paraId="2FDBFB75" w14:textId="77777777">
        <w:trPr>
          <w:trHeight w:val="305"/>
        </w:trPr>
        <w:tc>
          <w:tcPr>
            <w:tcW w:w="3248" w:type="dxa"/>
            <w:shd w:val="clear" w:color="auto" w:fill="auto"/>
            <w:noWrap/>
            <w:vAlign w:val="bottom"/>
          </w:tcPr>
          <w:p w14:paraId="7830CACA" w14:textId="77777777" w:rsidR="008935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Midd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chool or higher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5F18D8E7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531(29.64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303CA97D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444(29.90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1CB3619B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7(25.89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6E3D34E" w14:textId="77777777" w:rsidR="008935FB" w:rsidRDefault="008935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469139C" w14:textId="77777777" w:rsidR="008935FB" w:rsidRDefault="008935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935FB" w14:paraId="3F6E73CC" w14:textId="77777777">
        <w:trPr>
          <w:trHeight w:val="305"/>
        </w:trPr>
        <w:tc>
          <w:tcPr>
            <w:tcW w:w="3248" w:type="dxa"/>
            <w:shd w:val="clear" w:color="auto" w:fill="auto"/>
            <w:noWrap/>
            <w:vAlign w:val="bottom"/>
          </w:tcPr>
          <w:p w14:paraId="3A257D0E" w14:textId="77777777" w:rsidR="008935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it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u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49E5E83E" w14:textId="77777777" w:rsidR="008935FB" w:rsidRDefault="008935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38406E43" w14:textId="77777777" w:rsidR="008935FB" w:rsidRDefault="008935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26FDE099" w14:textId="77777777" w:rsidR="008935FB" w:rsidRDefault="008935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028555CF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7.27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52E87251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&lt;0.01</w:t>
            </w:r>
          </w:p>
        </w:tc>
      </w:tr>
      <w:tr w:rsidR="008935FB" w14:paraId="4BE1F9B2" w14:textId="77777777">
        <w:trPr>
          <w:trHeight w:val="305"/>
        </w:trPr>
        <w:tc>
          <w:tcPr>
            <w:tcW w:w="3248" w:type="dxa"/>
            <w:shd w:val="clear" w:color="auto" w:fill="auto"/>
            <w:noWrap/>
            <w:vAlign w:val="bottom"/>
          </w:tcPr>
          <w:p w14:paraId="757701D3" w14:textId="77777777" w:rsidR="008935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Married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1224C45A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667(90.36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3B615C12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378(90.66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032E01C2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89(86.01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7DD5AEF" w14:textId="77777777" w:rsidR="008935FB" w:rsidRDefault="008935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1814E12" w14:textId="77777777" w:rsidR="008935FB" w:rsidRDefault="008935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935FB" w14:paraId="2361C921" w14:textId="77777777">
        <w:trPr>
          <w:trHeight w:val="305"/>
        </w:trPr>
        <w:tc>
          <w:tcPr>
            <w:tcW w:w="3248" w:type="dxa"/>
            <w:shd w:val="clear" w:color="auto" w:fill="auto"/>
            <w:noWrap/>
            <w:vAlign w:val="bottom"/>
          </w:tcPr>
          <w:p w14:paraId="629E3FEA" w14:textId="77777777" w:rsidR="008935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Non-Married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4B7506F6" w14:textId="6B9F0033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98(9.64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220179DA" w14:textId="4DD7A16F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51(9.34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5F0EE7ED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7(13.99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61C70E0E" w14:textId="77777777" w:rsidR="008935FB" w:rsidRDefault="008935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86C634C" w14:textId="77777777" w:rsidR="008935FB" w:rsidRDefault="008935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935FB" w14:paraId="591E8715" w14:textId="77777777">
        <w:trPr>
          <w:trHeight w:val="305"/>
        </w:trPr>
        <w:tc>
          <w:tcPr>
            <w:tcW w:w="3248" w:type="dxa"/>
            <w:shd w:val="clear" w:color="auto" w:fill="auto"/>
            <w:noWrap/>
            <w:vAlign w:val="bottom"/>
          </w:tcPr>
          <w:p w14:paraId="4677EA50" w14:textId="77777777" w:rsidR="008935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idenc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097527D9" w14:textId="77777777" w:rsidR="008935FB" w:rsidRDefault="008935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10E5A2F1" w14:textId="77777777" w:rsidR="008935FB" w:rsidRDefault="008935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6E6939A9" w14:textId="77777777" w:rsidR="008935FB" w:rsidRDefault="008935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69F66FFB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75BF4878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8</w:t>
            </w:r>
          </w:p>
        </w:tc>
      </w:tr>
      <w:tr w:rsidR="008935FB" w14:paraId="706F7B3C" w14:textId="77777777">
        <w:trPr>
          <w:trHeight w:val="305"/>
        </w:trPr>
        <w:tc>
          <w:tcPr>
            <w:tcW w:w="3248" w:type="dxa"/>
            <w:shd w:val="clear" w:color="auto" w:fill="auto"/>
            <w:noWrap/>
            <w:vAlign w:val="bottom"/>
          </w:tcPr>
          <w:p w14:paraId="3A04D64C" w14:textId="77777777" w:rsidR="008935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r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area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160645AA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509(67.94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276A675F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280(67.92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00B7A8F9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29(68.15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2F547B7" w14:textId="77777777" w:rsidR="008935FB" w:rsidRDefault="008935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EB9CE76" w14:textId="77777777" w:rsidR="008935FB" w:rsidRDefault="008935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935FB" w14:paraId="131C5377" w14:textId="77777777">
        <w:trPr>
          <w:trHeight w:val="305"/>
        </w:trPr>
        <w:tc>
          <w:tcPr>
            <w:tcW w:w="3248" w:type="dxa"/>
            <w:shd w:val="clear" w:color="auto" w:fill="auto"/>
            <w:noWrap/>
            <w:vAlign w:val="bottom"/>
          </w:tcPr>
          <w:p w14:paraId="4AAE4A8E" w14:textId="77777777" w:rsidR="008935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ban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5D8F6E14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656(32.06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15B8487B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549(32.08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0D125E66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7(31.85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59A2D106" w14:textId="77777777" w:rsidR="008935FB" w:rsidRDefault="008935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7E752A91" w14:textId="77777777" w:rsidR="008935FB" w:rsidRDefault="008935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935FB" w14:paraId="27192983" w14:textId="77777777">
        <w:trPr>
          <w:trHeight w:val="305"/>
        </w:trPr>
        <w:tc>
          <w:tcPr>
            <w:tcW w:w="3248" w:type="dxa"/>
            <w:shd w:val="clear" w:color="auto" w:fill="auto"/>
            <w:noWrap/>
            <w:vAlign w:val="bottom"/>
          </w:tcPr>
          <w:p w14:paraId="6C384CA3" w14:textId="77777777" w:rsidR="008935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M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 kg/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3567A4A6" w14:textId="77777777" w:rsidR="008935FB" w:rsidRDefault="008935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74DA99D1" w14:textId="77777777" w:rsidR="008935FB" w:rsidRDefault="008935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347807A4" w14:textId="77777777" w:rsidR="008935FB" w:rsidRDefault="008935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FD033D6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2.61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4FDB493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&lt;0.01</w:t>
            </w:r>
          </w:p>
        </w:tc>
      </w:tr>
      <w:tr w:rsidR="008935FB" w14:paraId="447A18E9" w14:textId="77777777">
        <w:trPr>
          <w:trHeight w:val="305"/>
        </w:trPr>
        <w:tc>
          <w:tcPr>
            <w:tcW w:w="3248" w:type="dxa"/>
            <w:shd w:val="clear" w:color="auto" w:fill="auto"/>
            <w:noWrap/>
            <w:vAlign w:val="bottom"/>
          </w:tcPr>
          <w:p w14:paraId="6E15101F" w14:textId="77777777" w:rsidR="008935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&lt;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24935B49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004(58.16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175F5B7A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837(58.75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51F5FF44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67(49.70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1109A93" w14:textId="77777777" w:rsidR="008935FB" w:rsidRDefault="008935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78E45CE6" w14:textId="77777777" w:rsidR="008935FB" w:rsidRDefault="008935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935FB" w14:paraId="2CAD98FD" w14:textId="77777777">
        <w:trPr>
          <w:trHeight w:val="305"/>
        </w:trPr>
        <w:tc>
          <w:tcPr>
            <w:tcW w:w="3248" w:type="dxa"/>
            <w:shd w:val="clear" w:color="auto" w:fill="auto"/>
            <w:noWrap/>
            <w:vAlign w:val="bottom"/>
          </w:tcPr>
          <w:p w14:paraId="0A54A14C" w14:textId="77777777" w:rsidR="008935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7ED58A6F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745(33.79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1F0C62F1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615(33.44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6403F239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30(38.69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6B4CDC0E" w14:textId="77777777" w:rsidR="008935FB" w:rsidRDefault="008935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C3C42C3" w14:textId="77777777" w:rsidR="008935FB" w:rsidRDefault="008935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935FB" w14:paraId="0F5BE23B" w14:textId="77777777">
        <w:trPr>
          <w:trHeight w:val="305"/>
        </w:trPr>
        <w:tc>
          <w:tcPr>
            <w:tcW w:w="3248" w:type="dxa"/>
            <w:shd w:val="clear" w:color="auto" w:fill="auto"/>
            <w:noWrap/>
            <w:vAlign w:val="bottom"/>
          </w:tcPr>
          <w:p w14:paraId="526F7ED9" w14:textId="77777777" w:rsidR="008935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&gt;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56CAB21E" w14:textId="43309F61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16(8.05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6EE7EC8F" w14:textId="6458F15E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77(7.81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6A5E7F6B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9(11.61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2CA275B" w14:textId="77777777" w:rsidR="008935FB" w:rsidRDefault="008935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7D3EE9BF" w14:textId="77777777" w:rsidR="008935FB" w:rsidRDefault="008935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935FB" w14:paraId="164A2190" w14:textId="77777777">
        <w:trPr>
          <w:trHeight w:val="305"/>
        </w:trPr>
        <w:tc>
          <w:tcPr>
            <w:tcW w:w="3248" w:type="dxa"/>
            <w:shd w:val="clear" w:color="auto" w:fill="auto"/>
            <w:noWrap/>
            <w:vAlign w:val="bottom"/>
          </w:tcPr>
          <w:p w14:paraId="5F2B54AD" w14:textId="77777777" w:rsidR="008935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ok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in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101D7E7D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936(37.48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67A79999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801(37.30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42B77755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35(40.18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76E89A27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99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CB9C562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32</w:t>
            </w:r>
          </w:p>
        </w:tc>
      </w:tr>
      <w:tr w:rsidR="008935FB" w14:paraId="57750ACF" w14:textId="77777777">
        <w:trPr>
          <w:trHeight w:val="305"/>
        </w:trPr>
        <w:tc>
          <w:tcPr>
            <w:tcW w:w="3248" w:type="dxa"/>
            <w:shd w:val="clear" w:color="auto" w:fill="auto"/>
            <w:noWrap/>
            <w:vAlign w:val="bottom"/>
          </w:tcPr>
          <w:p w14:paraId="44CD02F6" w14:textId="77777777" w:rsidR="008935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ink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in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17B060CA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692(32.76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40ABC19A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584(32.80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0299DF59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8(32.14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63FB9D1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4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764726A3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85</w:t>
            </w:r>
          </w:p>
        </w:tc>
      </w:tr>
      <w:tr w:rsidR="008935FB" w14:paraId="7AFD8A64" w14:textId="77777777">
        <w:trPr>
          <w:trHeight w:val="305"/>
        </w:trPr>
        <w:tc>
          <w:tcPr>
            <w:tcW w:w="3248" w:type="dxa"/>
            <w:shd w:val="clear" w:color="auto" w:fill="auto"/>
            <w:noWrap/>
            <w:vAlign w:val="bottom"/>
          </w:tcPr>
          <w:p w14:paraId="1EBC8359" w14:textId="77777777" w:rsidR="008935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pertens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195BEFE6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999(38.70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4607E09A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791(37.09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5C89EF0B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08(61.90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89B3175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80.51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B8D03F7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&lt;0.0001</w:t>
            </w:r>
          </w:p>
        </w:tc>
      </w:tr>
      <w:tr w:rsidR="008935FB" w14:paraId="5C3EFC97" w14:textId="77777777">
        <w:trPr>
          <w:trHeight w:val="305"/>
        </w:trPr>
        <w:tc>
          <w:tcPr>
            <w:tcW w:w="3248" w:type="dxa"/>
            <w:shd w:val="clear" w:color="auto" w:fill="auto"/>
            <w:noWrap/>
            <w:vAlign w:val="bottom"/>
          </w:tcPr>
          <w:p w14:paraId="4FAEEB06" w14:textId="77777777" w:rsidR="008935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42EBEB45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56(12.70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673E0187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90(12.22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38839C5A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6(19.64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46D7715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4.96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3B27CF7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8935FB" w14:paraId="58493CD4" w14:textId="77777777">
        <w:trPr>
          <w:trHeight w:val="305"/>
        </w:trPr>
        <w:tc>
          <w:tcPr>
            <w:tcW w:w="3248" w:type="dxa"/>
            <w:shd w:val="clear" w:color="auto" w:fill="auto"/>
            <w:noWrap/>
            <w:vAlign w:val="bottom"/>
          </w:tcPr>
          <w:p w14:paraId="7244D4C2" w14:textId="77777777" w:rsidR="008935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slipidemi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309C05EF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2077(40.21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391AAFFD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906(39.47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30412B4D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71(50.89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677F850E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6.58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D2BBB2E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&lt;0.0001</w:t>
            </w:r>
          </w:p>
        </w:tc>
      </w:tr>
      <w:tr w:rsidR="008935FB" w14:paraId="762D3D32" w14:textId="77777777">
        <w:trPr>
          <w:trHeight w:val="305"/>
        </w:trPr>
        <w:tc>
          <w:tcPr>
            <w:tcW w:w="3248" w:type="dxa"/>
            <w:shd w:val="clear" w:color="auto" w:fill="auto"/>
            <w:noWrap/>
            <w:vAlign w:val="bottom"/>
          </w:tcPr>
          <w:p w14:paraId="20292376" w14:textId="77777777" w:rsidR="008935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ar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seas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6AC4024F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53(10.71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3A6ECFB8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86(10.06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728F997D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67(19.94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A830706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1.03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442D656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&lt;0.0001</w:t>
            </w:r>
          </w:p>
        </w:tc>
      </w:tr>
      <w:tr w:rsidR="008935FB" w14:paraId="5165EEC0" w14:textId="77777777">
        <w:trPr>
          <w:trHeight w:val="305"/>
        </w:trPr>
        <w:tc>
          <w:tcPr>
            <w:tcW w:w="3248" w:type="dxa"/>
            <w:shd w:val="clear" w:color="auto" w:fill="auto"/>
            <w:noWrap/>
            <w:vAlign w:val="bottom"/>
          </w:tcPr>
          <w:p w14:paraId="7676EA26" w14:textId="77777777" w:rsidR="008935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roni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un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seas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1976037F" w14:textId="4D305455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513(9.93)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09BC7892" w14:textId="3B5F2C39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75(9.84)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421B61FD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38(11.31)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DB352FF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61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CE0D0FE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44</w:t>
            </w:r>
          </w:p>
        </w:tc>
      </w:tr>
      <w:tr w:rsidR="008935FB" w14:paraId="0E25FB66" w14:textId="77777777">
        <w:trPr>
          <w:trHeight w:val="305"/>
        </w:trPr>
        <w:tc>
          <w:tcPr>
            <w:tcW w:w="3248" w:type="dxa"/>
            <w:shd w:val="clear" w:color="auto" w:fill="auto"/>
            <w:noWrap/>
            <w:vAlign w:val="bottom"/>
          </w:tcPr>
          <w:p w14:paraId="7C386830" w14:textId="77777777" w:rsidR="008935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moglob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 g/dL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74B32F74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4.39 ± 2.17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72FEC440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4.38 ± 2.17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37F5DA32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4.50 ± 2.23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78ADE835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-0.98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6503D6C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33</w:t>
            </w:r>
          </w:p>
        </w:tc>
      </w:tr>
      <w:tr w:rsidR="008935FB" w14:paraId="3E6499FA" w14:textId="77777777">
        <w:trPr>
          <w:trHeight w:val="305"/>
        </w:trPr>
        <w:tc>
          <w:tcPr>
            <w:tcW w:w="3248" w:type="dxa"/>
            <w:shd w:val="clear" w:color="auto" w:fill="auto"/>
            <w:noWrap/>
            <w:vAlign w:val="bottom"/>
          </w:tcPr>
          <w:p w14:paraId="638B9ABE" w14:textId="77777777" w:rsidR="008935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 mg/dL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1A91FC20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93.52 ± 38.01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139EA418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93.28 ± 38.10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4ADFF605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97.05 ± 36.64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68C5940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-1.82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0EC745A6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7</w:t>
            </w:r>
          </w:p>
        </w:tc>
      </w:tr>
      <w:tr w:rsidR="008935FB" w14:paraId="5C8282FC" w14:textId="77777777">
        <w:trPr>
          <w:trHeight w:val="305"/>
        </w:trPr>
        <w:tc>
          <w:tcPr>
            <w:tcW w:w="3248" w:type="dxa"/>
            <w:shd w:val="clear" w:color="auto" w:fill="auto"/>
            <w:noWrap/>
            <w:vAlign w:val="bottom"/>
          </w:tcPr>
          <w:p w14:paraId="52DD6B75" w14:textId="77777777" w:rsidR="008935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 mg/dL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6F913248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30.58 ± 93.65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4DE05083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29.76 ± 93.62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30D91260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42.25 ± 93.39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C5F3B1D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-2.37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1549B5E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0.02</w:t>
            </w:r>
          </w:p>
        </w:tc>
      </w:tr>
      <w:tr w:rsidR="008935FB" w14:paraId="5D507FA5" w14:textId="77777777">
        <w:trPr>
          <w:trHeight w:val="305"/>
        </w:trPr>
        <w:tc>
          <w:tcPr>
            <w:tcW w:w="3248" w:type="dxa"/>
            <w:shd w:val="clear" w:color="auto" w:fill="auto"/>
            <w:noWrap/>
            <w:vAlign w:val="bottom"/>
          </w:tcPr>
          <w:p w14:paraId="16DA2B55" w14:textId="77777777" w:rsidR="008935FB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LDL-C, mg/dL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493D2130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16.71 ± 34.37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5B67B93F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16.46 ± 34.27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0F715DA2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20.35 ± 35.62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67319633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-1.94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7EF2D8E3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05</w:t>
            </w:r>
          </w:p>
        </w:tc>
      </w:tr>
      <w:tr w:rsidR="008935FB" w14:paraId="58C945A3" w14:textId="77777777">
        <w:trPr>
          <w:trHeight w:val="305"/>
        </w:trPr>
        <w:tc>
          <w:tcPr>
            <w:tcW w:w="3248" w:type="dxa"/>
            <w:shd w:val="clear" w:color="auto" w:fill="auto"/>
            <w:noWrap/>
            <w:vAlign w:val="bottom"/>
          </w:tcPr>
          <w:p w14:paraId="24E01919" w14:textId="77777777" w:rsidR="008935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B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 mg/dL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23CEB7B0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8.19 ± 30.92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6F2EA1FE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07.95 ± 30.93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20CB91E2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11.63 ± 30.61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F332997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-2.13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086F2084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0.03</w:t>
            </w:r>
          </w:p>
        </w:tc>
      </w:tr>
      <w:tr w:rsidR="008935FB" w14:paraId="5CD0DCE9" w14:textId="77777777">
        <w:trPr>
          <w:trHeight w:val="305"/>
        </w:trPr>
        <w:tc>
          <w:tcPr>
            <w:tcW w:w="3248" w:type="dxa"/>
            <w:shd w:val="clear" w:color="auto" w:fill="auto"/>
            <w:noWrap/>
            <w:vAlign w:val="bottom"/>
          </w:tcPr>
          <w:p w14:paraId="625B6CBB" w14:textId="77777777" w:rsidR="008935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U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 mg/dL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04BD67A9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5.64 ± 4.32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6B091FF7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5.63 ± 4.31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49D0C0C1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5.75 ± 4.51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35FDB6E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-0.48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96C5948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63</w:t>
            </w:r>
          </w:p>
        </w:tc>
      </w:tr>
      <w:tr w:rsidR="008935FB" w14:paraId="7AE812A4" w14:textId="77777777">
        <w:trPr>
          <w:trHeight w:val="305"/>
        </w:trPr>
        <w:tc>
          <w:tcPr>
            <w:tcW w:w="3248" w:type="dxa"/>
            <w:shd w:val="clear" w:color="auto" w:fill="auto"/>
            <w:noWrap/>
            <w:vAlign w:val="bottom"/>
          </w:tcPr>
          <w:p w14:paraId="20B2E215" w14:textId="77777777" w:rsidR="008935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atinin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 mg/dL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09302D9D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7 ± 0.18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0AF4D9B4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6 ± 0.18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7AB516F9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78 ± 0.17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4945687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-1.45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5F665DB3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15</w:t>
            </w:r>
          </w:p>
        </w:tc>
      </w:tr>
      <w:tr w:rsidR="008935FB" w14:paraId="28383076" w14:textId="77777777">
        <w:trPr>
          <w:trHeight w:val="305"/>
        </w:trPr>
        <w:tc>
          <w:tcPr>
            <w:tcW w:w="324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A70B987" w14:textId="77777777" w:rsidR="008935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 mg/dL</w:t>
            </w:r>
          </w:p>
        </w:tc>
        <w:tc>
          <w:tcPr>
            <w:tcW w:w="154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7FE39DC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36 ± 1.21</w:t>
            </w:r>
          </w:p>
        </w:tc>
        <w:tc>
          <w:tcPr>
            <w:tcW w:w="165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ABD19AB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35 ± 1.21</w:t>
            </w:r>
          </w:p>
        </w:tc>
        <w:tc>
          <w:tcPr>
            <w:tcW w:w="154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77D33EF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44 ± 1.21</w:t>
            </w:r>
          </w:p>
        </w:tc>
        <w:tc>
          <w:tcPr>
            <w:tcW w:w="95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EA6242A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-1.21</w:t>
            </w:r>
          </w:p>
        </w:tc>
        <w:tc>
          <w:tcPr>
            <w:tcW w:w="95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17E0E93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0.23</w:t>
            </w:r>
          </w:p>
        </w:tc>
      </w:tr>
      <w:tr w:rsidR="008935FB" w14:paraId="316F3DE8" w14:textId="77777777">
        <w:trPr>
          <w:trHeight w:val="305"/>
        </w:trPr>
        <w:tc>
          <w:tcPr>
            <w:tcW w:w="32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1AA64C8" w14:textId="77777777" w:rsidR="008935F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Cumulative mean 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HbA1c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/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HDL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-C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961326F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48 ± 1.18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817D6A5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46 ± 1.17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F57BD15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4.76 ± 1.2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DC30868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-4.2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560BF3E" w14:textId="77777777" w:rsidR="008935FB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&lt;0.0001</w:t>
            </w:r>
          </w:p>
        </w:tc>
      </w:tr>
    </w:tbl>
    <w:p w14:paraId="0D734D2E" w14:textId="77777777" w:rsidR="008935FB" w:rsidRDefault="00000000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t xml:space="preserve">Notes: </w:t>
      </w:r>
      <w:r>
        <w:rPr>
          <w:rFonts w:ascii="Times New Roman" w:eastAsia="宋体" w:hAnsi="Times New Roman" w:cs="Times New Roman" w:hint="eastAsia"/>
          <w:sz w:val="24"/>
        </w:rPr>
        <w:t>HbA1c, glycosylated hemoglobin A1c; HDL-C, high-density lipoprotein c</w:t>
      </w:r>
      <w:r>
        <w:rPr>
          <w:rFonts w:ascii="Times New Roman" w:eastAsia="宋体" w:hAnsi="Times New Roman" w:cs="Times New Roman"/>
          <w:sz w:val="24"/>
        </w:rPr>
        <w:t>holesterol</w:t>
      </w:r>
      <w:r>
        <w:rPr>
          <w:rFonts w:ascii="Times New Roman" w:eastAsia="宋体" w:hAnsi="Times New Roman" w:cs="Times New Roman" w:hint="eastAsia"/>
          <w:sz w:val="24"/>
        </w:rPr>
        <w:t>; BMI, body mass index; DM, diabetes mellitus; TC, total cholesterol; TG, triglyceride; LDL-C, low density lip</w:t>
      </w:r>
      <w:r>
        <w:rPr>
          <w:rFonts w:ascii="Times New Roman" w:eastAsia="宋体" w:hAnsi="Times New Roman" w:cs="Times New Roman"/>
          <w:sz w:val="24"/>
        </w:rPr>
        <w:t>oprotein</w:t>
      </w:r>
      <w:r>
        <w:rPr>
          <w:rFonts w:ascii="Times New Roman" w:eastAsia="宋体" w:hAnsi="Times New Roman" w:cs="Times New Roman" w:hint="eastAsia"/>
          <w:sz w:val="24"/>
        </w:rPr>
        <w:t xml:space="preserve"> c</w:t>
      </w:r>
      <w:r>
        <w:rPr>
          <w:rFonts w:ascii="Times New Roman" w:eastAsia="宋体" w:hAnsi="Times New Roman" w:cs="Times New Roman"/>
          <w:sz w:val="24"/>
        </w:rPr>
        <w:t>holesterol</w:t>
      </w:r>
      <w:r>
        <w:rPr>
          <w:rFonts w:ascii="Times New Roman" w:eastAsia="宋体" w:hAnsi="Times New Roman" w:cs="Times New Roman" w:hint="eastAsia"/>
          <w:sz w:val="24"/>
        </w:rPr>
        <w:t xml:space="preserve">; FBG, fasting blood glucose; </w:t>
      </w:r>
      <w:r>
        <w:rPr>
          <w:rFonts w:ascii="Times New Roman" w:eastAsia="宋体" w:hAnsi="Times New Roman" w:cs="Times New Roman"/>
          <w:sz w:val="24"/>
        </w:rPr>
        <w:t>BUN</w:t>
      </w:r>
      <w:r>
        <w:rPr>
          <w:rFonts w:ascii="Times New Roman" w:eastAsia="宋体" w:hAnsi="Times New Roman" w:cs="Times New Roman" w:hint="eastAsia"/>
          <w:sz w:val="24"/>
        </w:rPr>
        <w:t>, blood urea nitrogen; UA, uric acid.</w:t>
      </w:r>
    </w:p>
    <w:sectPr w:rsidR="008935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20939D" w14:textId="77777777" w:rsidR="00165E83" w:rsidRDefault="00165E83" w:rsidP="00AC71F7">
      <w:r>
        <w:separator/>
      </w:r>
    </w:p>
  </w:endnote>
  <w:endnote w:type="continuationSeparator" w:id="0">
    <w:p w14:paraId="276AA280" w14:textId="77777777" w:rsidR="00165E83" w:rsidRDefault="00165E83" w:rsidP="00AC71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B83294" w14:textId="77777777" w:rsidR="00165E83" w:rsidRDefault="00165E83" w:rsidP="00AC71F7">
      <w:r>
        <w:separator/>
      </w:r>
    </w:p>
  </w:footnote>
  <w:footnote w:type="continuationSeparator" w:id="0">
    <w:p w14:paraId="5AAE3B53" w14:textId="77777777" w:rsidR="00165E83" w:rsidRDefault="00165E83" w:rsidP="00AC71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2Q3MGNjMDczZmFmYmYzZmZjY2M5ZTQxZDFkOGMzZTIifQ=="/>
  </w:docVars>
  <w:rsids>
    <w:rsidRoot w:val="08BA5A50"/>
    <w:rsid w:val="00165E83"/>
    <w:rsid w:val="001B06E5"/>
    <w:rsid w:val="003E3EF1"/>
    <w:rsid w:val="004F6615"/>
    <w:rsid w:val="005342E7"/>
    <w:rsid w:val="00791EE3"/>
    <w:rsid w:val="008935FB"/>
    <w:rsid w:val="009B3A37"/>
    <w:rsid w:val="00A10E72"/>
    <w:rsid w:val="00AC71F7"/>
    <w:rsid w:val="00C926C3"/>
    <w:rsid w:val="00CA0468"/>
    <w:rsid w:val="01ED3276"/>
    <w:rsid w:val="07AB3140"/>
    <w:rsid w:val="08BA5A50"/>
    <w:rsid w:val="0A4725AB"/>
    <w:rsid w:val="0BD70A02"/>
    <w:rsid w:val="2292472B"/>
    <w:rsid w:val="2771332A"/>
    <w:rsid w:val="2E4D75F4"/>
    <w:rsid w:val="30884260"/>
    <w:rsid w:val="31091AB9"/>
    <w:rsid w:val="3BE9676F"/>
    <w:rsid w:val="3E2B50E1"/>
    <w:rsid w:val="3E3C23B3"/>
    <w:rsid w:val="472965B9"/>
    <w:rsid w:val="49350F22"/>
    <w:rsid w:val="53B35B89"/>
    <w:rsid w:val="54C53DC5"/>
    <w:rsid w:val="55584C3C"/>
    <w:rsid w:val="5F8125AB"/>
    <w:rsid w:val="62570027"/>
    <w:rsid w:val="647710D5"/>
    <w:rsid w:val="676B4A24"/>
    <w:rsid w:val="695967E4"/>
    <w:rsid w:val="698B1D8C"/>
    <w:rsid w:val="6FCF7220"/>
    <w:rsid w:val="708C17E3"/>
    <w:rsid w:val="7284617E"/>
    <w:rsid w:val="775841CD"/>
    <w:rsid w:val="793D1EA6"/>
    <w:rsid w:val="7F741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C0348C"/>
  <w15:docId w15:val="{F4DA3C40-4E1B-4C62-9B22-0B030855C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2</Words>
  <Characters>2068</Characters>
  <Application>Microsoft Office Word</Application>
  <DocSecurity>0</DocSecurity>
  <Lines>17</Lines>
  <Paragraphs>4</Paragraphs>
  <ScaleCrop>false</ScaleCrop>
  <Company/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超娟</dc:creator>
  <cp:lastModifiedBy>超娟 黄</cp:lastModifiedBy>
  <cp:revision>7</cp:revision>
  <dcterms:created xsi:type="dcterms:W3CDTF">2024-09-11T11:40:00Z</dcterms:created>
  <dcterms:modified xsi:type="dcterms:W3CDTF">2024-12-27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710E29BB62CC4C93A6A4B7E2852D2302_11</vt:lpwstr>
  </property>
  <property fmtid="{D5CDD505-2E9C-101B-9397-08002B2CF9AE}" pid="4" name="KSOTemplateDocerSaveRecord">
    <vt:lpwstr>eyJoZGlkIjoiY2Q3MGNjMDczZmFmYmYzZmZjY2M5ZTQxZDFkOGMzZTIiLCJ1c2VySWQiOiIzMjY2NTQyNTAifQ==</vt:lpwstr>
  </property>
</Properties>
</file>